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XSpec="center" w:tblpY="-405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800"/>
        <w:gridCol w:w="837"/>
        <w:gridCol w:w="843"/>
        <w:gridCol w:w="838"/>
        <w:gridCol w:w="775"/>
        <w:gridCol w:w="850"/>
        <w:gridCol w:w="851"/>
        <w:gridCol w:w="850"/>
        <w:gridCol w:w="851"/>
        <w:gridCol w:w="850"/>
        <w:gridCol w:w="851"/>
        <w:gridCol w:w="1134"/>
      </w:tblGrid>
      <w:tr w:rsidR="00A52B8C" w:rsidRPr="00C34BD5" w:rsidTr="00241B38">
        <w:tc>
          <w:tcPr>
            <w:tcW w:w="14454" w:type="dxa"/>
            <w:gridSpan w:val="13"/>
          </w:tcPr>
          <w:p w:rsidR="00A52B8C" w:rsidRPr="00995660" w:rsidRDefault="00A52B8C" w:rsidP="00A52B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bookmarkStart w:id="0" w:name="_GoBack"/>
          </w:p>
          <w:p w:rsidR="00A52B8C" w:rsidRPr="00995660" w:rsidRDefault="00A52B8C" w:rsidP="00241B38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93DA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2 Table.</w:t>
            </w: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bookmarkStart w:id="1" w:name="_Hlk15463783"/>
            <w:r>
              <w:rPr>
                <w:rFonts w:ascii="Times New Roman" w:eastAsia="Times New Roman" w:hAnsi="Times New Roman" w:cs="Times New Roman"/>
                <w:lang w:val="en-US" w:eastAsia="es-ES"/>
              </w:rPr>
              <w:t>Number of sequences assigned to each species in the biofilm samples analyzed</w:t>
            </w:r>
            <w:bookmarkEnd w:id="1"/>
            <w:r>
              <w:rPr>
                <w:rFonts w:ascii="Times New Roman" w:eastAsia="Times New Roman" w:hAnsi="Times New Roman" w:cs="Times New Roman"/>
                <w:lang w:val="en-US" w:eastAsia="es-ES"/>
              </w:rPr>
              <w:t>.</w:t>
            </w:r>
          </w:p>
          <w:p w:rsidR="00A52B8C" w:rsidRPr="00C20BAA" w:rsidRDefault="00A52B8C" w:rsidP="00A52B8C">
            <w:pPr>
              <w:ind w:right="148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41B38" w:rsidRPr="00995660" w:rsidTr="00241B38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  <w:p w:rsidR="00A52B8C" w:rsidRPr="00995660" w:rsidRDefault="009645AB" w:rsidP="00A52B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lass</w:t>
            </w:r>
            <w:proofErr w:type="spellEnd"/>
          </w:p>
          <w:p w:rsidR="00A52B8C" w:rsidRPr="00995660" w:rsidRDefault="00A52B8C" w:rsidP="00A52B8C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A52B8C" w:rsidRPr="00793DA7" w:rsidRDefault="00A52B8C" w:rsidP="00A52B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93DA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pecies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23" w:right="54" w:hanging="1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A</w:t>
            </w:r>
            <w:r w:rsidRPr="00995660">
              <w:rPr>
                <w:rFonts w:ascii="Times New Roman" w:eastAsia="Calibri" w:hAnsi="Times New Roman" w:cs="Times New Roman"/>
                <w:b/>
              </w:rPr>
              <w:t>-P</w:t>
            </w: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54" w:right="71" w:firstLine="2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Ñ</w:t>
            </w:r>
            <w:r w:rsidRPr="00995660">
              <w:rPr>
                <w:rFonts w:ascii="Times New Roman" w:eastAsia="Calibri" w:hAnsi="Times New Roman" w:cs="Times New Roman"/>
                <w:b/>
              </w:rPr>
              <w:t>-P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39" w:right="53" w:hanging="3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</w:rPr>
              <w:t>P-P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53" w:right="54" w:hanging="1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C</w:t>
            </w:r>
            <w:r w:rsidRPr="00995660">
              <w:rPr>
                <w:rFonts w:ascii="Times New Roman" w:eastAsia="Calibri" w:hAnsi="Times New Roman" w:cs="Times New Roman"/>
                <w:b/>
              </w:rPr>
              <w:t>-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74" w:right="29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</w:rPr>
              <w:t>R-P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49" w:right="73" w:firstLine="2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Ñ</w:t>
            </w:r>
            <w:r w:rsidRPr="00995660">
              <w:rPr>
                <w:rFonts w:ascii="Times New Roman" w:eastAsia="Calibri" w:hAnsi="Times New Roman" w:cs="Times New Roman"/>
                <w:b/>
              </w:rPr>
              <w:t>-P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right="87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C</w:t>
            </w:r>
            <w:r w:rsidRPr="00995660">
              <w:rPr>
                <w:rFonts w:ascii="Times New Roman" w:eastAsia="Calibri" w:hAnsi="Times New Roman" w:cs="Times New Roman"/>
                <w:b/>
              </w:rPr>
              <w:t>-P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59" w:right="41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A</w:t>
            </w:r>
            <w:r w:rsidRPr="00995660">
              <w:rPr>
                <w:rFonts w:ascii="Times New Roman" w:eastAsia="Calibri" w:hAnsi="Times New Roman" w:cs="Times New Roman"/>
                <w:b/>
              </w:rPr>
              <w:t>-P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81" w:right="42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</w:rPr>
              <w:t>P-T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63" w:right="105" w:hanging="1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  <w:spacing w:val="1"/>
              </w:rPr>
              <w:t>Ñ</w:t>
            </w:r>
            <w:r w:rsidRPr="00995660">
              <w:rPr>
                <w:rFonts w:ascii="Times New Roman" w:eastAsia="Calibri" w:hAnsi="Times New Roman" w:cs="Times New Roman"/>
                <w:b/>
              </w:rPr>
              <w:t>-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2B8C" w:rsidRPr="00995660" w:rsidRDefault="00A52B8C" w:rsidP="00A52B8C">
            <w:pPr>
              <w:spacing w:before="4" w:line="240" w:lineRule="exact"/>
              <w:jc w:val="center"/>
              <w:rPr>
                <w:rFonts w:ascii="Times New Roman" w:hAnsi="Times New Roman" w:cs="Times New Roman"/>
              </w:rPr>
            </w:pPr>
          </w:p>
          <w:p w:rsidR="00A52B8C" w:rsidRPr="00995660" w:rsidRDefault="00A52B8C" w:rsidP="00A52B8C">
            <w:pPr>
              <w:ind w:left="126" w:right="148" w:firstLine="72"/>
              <w:jc w:val="center"/>
              <w:rPr>
                <w:rFonts w:ascii="Times New Roman" w:eastAsia="Calibri" w:hAnsi="Times New Roman" w:cs="Times New Roman"/>
              </w:rPr>
            </w:pPr>
            <w:r w:rsidRPr="00995660">
              <w:rPr>
                <w:rFonts w:ascii="Times New Roman" w:eastAsia="Calibri" w:hAnsi="Times New Roman" w:cs="Times New Roman"/>
                <w:b/>
              </w:rPr>
              <w:t>P-P1</w:t>
            </w:r>
          </w:p>
        </w:tc>
      </w:tr>
      <w:tr w:rsidR="00241B38" w:rsidRPr="00995660" w:rsidTr="00241B38"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tinopterygii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abr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ergylta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tinopterygii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ymphod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elop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ves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eleagri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allopavo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cillariophy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F4E6D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abular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ngio</w:t>
            </w:r>
            <w:r w:rsidRPr="0077794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rphyr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umbilical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valvi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ytil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dul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phalopod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osidic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gigas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phalopod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llex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rgentin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phalopod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Sepia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fficinal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3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oidasid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F773DB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sospora</w:t>
            </w:r>
            <w:proofErr w:type="spellEnd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scinodisc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dosir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telliger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thide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dospo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ruhne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6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thide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dospo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erbar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thide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dospo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enuissim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proofErr w:type="spellStart"/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lexand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ffine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lexand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tenell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lexand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nut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lexandr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stenfeldi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lexandrium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zadin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por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ryptoperidiniopsis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Karen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rev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Karlodinium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pidodin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hlorophor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proofErr w:type="spellStart"/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ridin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nconspicu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AF4E6D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ridin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tcBorders>
              <w:bottom w:val="single" w:sz="4" w:space="0" w:color="auto"/>
            </w:tcBorders>
          </w:tcPr>
          <w:p w:rsidR="00241B38" w:rsidRDefault="00241B38" w:rsidP="000C3F5C">
            <w:pPr>
              <w:jc w:val="center"/>
            </w:pPr>
            <w:proofErr w:type="spellStart"/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ridinium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tcBorders>
              <w:top w:val="single" w:sz="4" w:space="0" w:color="auto"/>
            </w:tcBorders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rorocentr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cans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rorocentrum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rippsiell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achrymos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rippsiella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rippsiella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ymbiodinium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proofErr w:type="spellStart"/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B7273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horacosphaer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eimi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proofErr w:type="spellStart"/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</w:t>
            </w:r>
            <w:r w:rsidR="00C34BD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</w:t>
            </w:r>
            <w:r w:rsidRPr="0001071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phyceae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oloszynskia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hino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de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racentrot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ivid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tognath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ypogastruridae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u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rustace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lbocoremi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ialowiezense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revicompact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rne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hrysogen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viger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igitat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ipodomy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talic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rsicin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lonic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oquefort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ppi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net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laconema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rallin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erreyrae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rallin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fficinal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A10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4219FB" w:rsidRDefault="00241B38" w:rsidP="000C3F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rallina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A10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elid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inos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964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elminthoclad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lvadosi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A10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eredith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crophyll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tcBorders>
              <w:bottom w:val="single" w:sz="4" w:space="0" w:color="auto"/>
            </w:tcBorders>
          </w:tcPr>
          <w:p w:rsidR="00241B38" w:rsidRDefault="00241B38" w:rsidP="00A10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hyllophora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tcBorders>
              <w:top w:val="single" w:sz="4" w:space="0" w:color="auto"/>
            </w:tcBorders>
          </w:tcPr>
          <w:p w:rsidR="00241B38" w:rsidRDefault="00241B38" w:rsidP="00A10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Florideophyceae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locam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rtilagineum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A105AB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locam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aphelisian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0C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</w:tcPr>
          <w:p w:rsidR="00241B38" w:rsidRDefault="00241B38" w:rsidP="000C3F5C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rideophyceae</w:t>
            </w:r>
          </w:p>
        </w:tc>
        <w:tc>
          <w:tcPr>
            <w:tcW w:w="2800" w:type="dxa"/>
            <w:vAlign w:val="center"/>
          </w:tcPr>
          <w:p w:rsidR="00241B38" w:rsidRPr="004219FB" w:rsidRDefault="00241B38" w:rsidP="009645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locamium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9645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stropod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tell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ulgata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stropod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ricol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ull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ymnolaemat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F4E6D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elleporell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ymnolaemat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lectra pilosa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usocalan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rcuicorn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usocalan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jobe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ausocalan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rgen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tenocalan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an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F773DB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yclopoida</w:t>
            </w:r>
            <w:proofErr w:type="spellEnd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Paracalanus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rv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xanaupli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seudocalan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longat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drozo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mpanular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incksi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drozo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Clytia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racil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drozo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Clytia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ulens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drozo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uggiae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tlantic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aeti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hodan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ulex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ahamensi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socopter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ect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sychod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risescen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lacostrac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ammar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rinicaudat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lacostrac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F773DB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cifastacus</w:t>
            </w:r>
            <w:proofErr w:type="spellEnd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F773D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niuscul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mali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o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aurus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mali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omo sapiens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99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04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4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9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5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972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mmali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Sus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rof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phiuroidea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4219FB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phiothrix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4219FB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ychaet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asybranchu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.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ychaet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latynerei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umerilii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ychaeta</w:t>
            </w:r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yllidia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armata</w:t>
            </w:r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9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rdar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rdycep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nfragosa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241B38" w:rsidRPr="00995660" w:rsidTr="00241B38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rdariomycetes</w:t>
            </w:r>
            <w:proofErr w:type="spellEnd"/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mericellopsis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nima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Sordariomycetes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Fusarium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lani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241B38" w:rsidRPr="00995660" w:rsidTr="00241B38">
        <w:tc>
          <w:tcPr>
            <w:tcW w:w="212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rdariomycetes</w:t>
            </w:r>
            <w:proofErr w:type="spellEnd"/>
          </w:p>
        </w:tc>
        <w:tc>
          <w:tcPr>
            <w:tcW w:w="280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canicill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uscarium</w:t>
            </w:r>
            <w:proofErr w:type="spellEnd"/>
          </w:p>
        </w:tc>
        <w:tc>
          <w:tcPr>
            <w:tcW w:w="837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775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241B38" w:rsidRPr="00995660" w:rsidTr="00241B38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rdariomycetes</w:t>
            </w:r>
            <w:proofErr w:type="spellEnd"/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etarhizium</w:t>
            </w:r>
            <w:proofErr w:type="spellEnd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99566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nisopliae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41B38" w:rsidRPr="00995660" w:rsidRDefault="00241B38" w:rsidP="00A52B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566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bookmarkEnd w:id="0"/>
    </w:tbl>
    <w:p w:rsidR="00C34BD5" w:rsidRDefault="00C34BD5"/>
    <w:sectPr w:rsidR="00C34BD5" w:rsidSect="00A52B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8C"/>
    <w:rsid w:val="000C3F5C"/>
    <w:rsid w:val="00241B38"/>
    <w:rsid w:val="008C2CD4"/>
    <w:rsid w:val="009645AB"/>
    <w:rsid w:val="00A105AB"/>
    <w:rsid w:val="00A52B8C"/>
    <w:rsid w:val="00A842DF"/>
    <w:rsid w:val="00C34BD5"/>
    <w:rsid w:val="00D76743"/>
    <w:rsid w:val="00F50667"/>
    <w:rsid w:val="00F85626"/>
    <w:rsid w:val="00F8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06F99"/>
  <w15:chartTrackingRefBased/>
  <w15:docId w15:val="{04450D27-612A-46D2-9300-E69E0CC3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B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2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34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B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9</TotalTime>
  <Pages>4</Pages>
  <Words>85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ibabe arrieta</dc:creator>
  <cp:keywords/>
  <dc:description/>
  <cp:lastModifiedBy>aitor ibabe arrieta</cp:lastModifiedBy>
  <cp:revision>6</cp:revision>
  <dcterms:created xsi:type="dcterms:W3CDTF">2019-08-01T16:18:00Z</dcterms:created>
  <dcterms:modified xsi:type="dcterms:W3CDTF">2019-11-19T13:59:00Z</dcterms:modified>
</cp:coreProperties>
</file>